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1C160B">
      <w:pPr>
        <w:jc w:val="center"/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pplementary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2: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pecific information about all patients</w:t>
      </w:r>
    </w:p>
    <w:tbl>
      <w:tblPr>
        <w:tblStyle w:val="4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7"/>
        <w:gridCol w:w="1020"/>
        <w:gridCol w:w="1528"/>
        <w:gridCol w:w="2363"/>
        <w:gridCol w:w="2101"/>
      </w:tblGrid>
      <w:tr w14:paraId="65E59C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6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C829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ients' Number</w:t>
            </w:r>
          </w:p>
        </w:tc>
        <w:tc>
          <w:tcPr>
            <w:tcW w:w="630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11F8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der</w:t>
            </w:r>
          </w:p>
        </w:tc>
        <w:tc>
          <w:tcPr>
            <w:tcW w:w="928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741F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 (years old)</w:t>
            </w:r>
          </w:p>
        </w:tc>
        <w:tc>
          <w:tcPr>
            <w:tcW w:w="1418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58B76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hological staging</w:t>
            </w:r>
          </w:p>
        </w:tc>
        <w:tc>
          <w:tcPr>
            <w:tcW w:w="1106" w:type="pct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1C776A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motherapy (yes or no)</w:t>
            </w:r>
          </w:p>
        </w:tc>
      </w:tr>
      <w:tr w14:paraId="71F14E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6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47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30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95E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928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45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1418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69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T4N2bM0</w:t>
            </w:r>
          </w:p>
        </w:tc>
        <w:tc>
          <w:tcPr>
            <w:tcW w:w="1106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23AC7D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 w14:paraId="4ABCDE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DBC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BB9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0AE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86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N0M0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D7D3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 w14:paraId="35996A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D6F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6BAE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FB3F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EC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4N3M0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E8D7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 w14:paraId="7E34C7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FE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032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6CD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C6E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4N0M0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D42F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 w14:paraId="6F6866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EDD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89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B6F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3A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N0M0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5A05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 w14:paraId="13428E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03D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7A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51D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5AE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N1M0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B75F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 w14:paraId="794FA9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6D43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60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7BA5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648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N1M0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B730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 w14:paraId="2A8567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3CD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41A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68C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4BB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N0M0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B6FD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 w14:paraId="1C0935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B25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54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0CE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53F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N0M0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270C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 w14:paraId="2C042B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CC5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9F7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E0D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7B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N0M0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D8F0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 w14:paraId="0E11BE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E1D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0F3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F12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F52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N1M0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2476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 w14:paraId="0B91C6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5E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69D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DFD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894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3N0M0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D6CA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 w14:paraId="601016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8D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D11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4B5E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0D6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N1M0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BBC6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 w14:paraId="29DB08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3D1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6A4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74D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B7A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N1M0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8CCD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 w14:paraId="04CA21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C9E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6A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D12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00A6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2N0M0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6A11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 w14:paraId="471043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31C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B96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33E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ACE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N1M0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E606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 w14:paraId="7CFEB0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947C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B3F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41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</w:p>
        </w:tc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D15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4N2M0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DEF0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 w14:paraId="5305AF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7BD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02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F702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7F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N2M0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654B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 w14:paraId="241C78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0243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9FF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3A20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240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N2MO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E6EF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 w14:paraId="168B9B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42D5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E19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55E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EC8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N1M0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B425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 w14:paraId="49BEDE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2B9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1E8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7B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0161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N0M0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0E2F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 w14:paraId="13A6ED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639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1983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8D0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9910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N0M0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8C2F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 w14:paraId="5E90EB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B6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47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3C0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146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N1M0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F114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 w14:paraId="523080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3B7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019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30A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67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N0M0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89EE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 w14:paraId="4ECAE2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39B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E950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80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</w:t>
            </w:r>
          </w:p>
        </w:tc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2E3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N1M0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2959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 w14:paraId="7DEA10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D4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01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CDF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3B1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N0M0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CE07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 w14:paraId="54CAB7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03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4F6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38D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A7B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4aN0M0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349B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 w14:paraId="2880C3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DDB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11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03B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34C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N1M0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CAD1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 w14:paraId="45C998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42B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326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6A7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6509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2N0M0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A768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 w14:paraId="4AA17E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846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E72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B2AA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45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N1M0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12F1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</w:tbl>
    <w:p w14:paraId="3895EFE0"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I4ZTk2NmI2ZGJmYjI0NmJiNjQxNTg1MTQzOGY5MDMifQ=="/>
  </w:docVars>
  <w:rsids>
    <w:rsidRoot w:val="5727563A"/>
    <w:rsid w:val="03140B77"/>
    <w:rsid w:val="5727563A"/>
    <w:rsid w:val="5AB52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0</Words>
  <Characters>632</Characters>
  <Lines>0</Lines>
  <Paragraphs>0</Paragraphs>
  <TotalTime>0</TotalTime>
  <ScaleCrop>false</ScaleCrop>
  <LinksUpToDate>false</LinksUpToDate>
  <CharactersWithSpaces>646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5T03:17:00Z</dcterms:created>
  <dc:creator>Morry</dc:creator>
  <cp:lastModifiedBy>Morry</cp:lastModifiedBy>
  <dcterms:modified xsi:type="dcterms:W3CDTF">2025-01-08T11:49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495BDCB8CC8640228704E7B13ABC2B66_13</vt:lpwstr>
  </property>
  <property fmtid="{D5CDD505-2E9C-101B-9397-08002B2CF9AE}" pid="4" name="KSOTemplateDocerSaveRecord">
    <vt:lpwstr>eyJoZGlkIjoiYjI4ZTk2NmI2ZGJmYjI0NmJiNjQxNTg1MTQzOGY5MDMiLCJ1c2VySWQiOiIyNzA4NDM1MzMifQ==</vt:lpwstr>
  </property>
</Properties>
</file>